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5B95" w:rsidRPr="002766BC" w:rsidRDefault="00FA5B95" w:rsidP="00FA5B95">
      <w:pPr>
        <w:spacing w:after="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2766B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l Table 1.</w:t>
      </w:r>
      <w:r w:rsidRPr="002766B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Occurrence values from MSOM model. The ratio of valley width to valley floor width is labeled as confinement and mean annual precipitation is labeled pp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2"/>
        <w:gridCol w:w="871"/>
        <w:gridCol w:w="872"/>
        <w:gridCol w:w="872"/>
        <w:gridCol w:w="872"/>
        <w:gridCol w:w="867"/>
      </w:tblGrid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currence logit scale variable</w:t>
            </w:r>
          </w:p>
        </w:tc>
        <w:tc>
          <w:tcPr>
            <w:tcW w:w="90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0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0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5%</w:t>
            </w:r>
          </w:p>
        </w:tc>
        <w:tc>
          <w:tcPr>
            <w:tcW w:w="90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89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7.5%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mean intercep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2.23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2.24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mean elevation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1.42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mean pp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mean confinemen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variance intercep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11.31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26.23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variance elevation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7.6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variance pp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14.4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>occurrence variance confinement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95" w:type="dxa"/>
            <w:noWrap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ycter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eo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taeni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r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stral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us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lbrook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0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Percichthys truch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yprinus carpio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lliss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galusda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asilichthys microlepido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wi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rhynch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ykis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mo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utt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ullockia maldonado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nahuelbuta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incogni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nesterodon decem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oheros face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austral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marin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campos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kilia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Hatcheria macra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8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rachygalaxia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ullock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vation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plat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ycter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eo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3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taeni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tria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mbusia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holbrook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7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Percichthys truch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yprinus carpio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2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lliss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galusda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asilichthys microlepido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p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wi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rhynch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ykis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mo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utt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ullockia maldonado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nahuelbuta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incogni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nesterodon decem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oheros face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austral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marin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campos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kilia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Hatcheria macra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rachygalaxias bullock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p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plat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ycter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eo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taeni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eotria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us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lbrook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Percichthys truch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yprinus carpio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lliss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galusda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asilichthys microlepido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wi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rhynch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ykis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mo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utta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ullockia maldonado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nahuelbuta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incogni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nesterodon decemmacula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oheros facet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australe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marinu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camposensis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kilian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Hatcheria macra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rachygalaxias bullock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A5B95" w:rsidRPr="002766BC" w:rsidTr="00DA510F">
        <w:trPr>
          <w:trHeight w:val="290"/>
        </w:trPr>
        <w:tc>
          <w:tcPr>
            <w:tcW w:w="4855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nement 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platei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900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95" w:type="dxa"/>
            <w:noWrap/>
            <w:vAlign w:val="bottom"/>
            <w:hideMark/>
          </w:tcPr>
          <w:p w:rsidR="00FA5B95" w:rsidRPr="00B32805" w:rsidRDefault="00FA5B95" w:rsidP="00DA510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8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FA5B95" w:rsidRPr="002766BC" w:rsidRDefault="00FA5B95" w:rsidP="00FA5B95">
      <w:pPr>
        <w:pStyle w:val="Bibliography"/>
        <w:ind w:left="0" w:firstLine="0"/>
        <w:rPr>
          <w:rFonts w:ascii="Times New Roman" w:hAnsi="Times New Roman" w:cs="Times New Roman"/>
          <w:sz w:val="24"/>
          <w:szCs w:val="24"/>
        </w:rPr>
      </w:pPr>
      <w:r w:rsidRPr="002766B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</w:t>
      </w:r>
      <w:r w:rsidRPr="002766BC">
        <w:rPr>
          <w:rFonts w:ascii="Times New Roman" w:hAnsi="Times New Roman" w:cs="Times New Roman"/>
          <w:sz w:val="24"/>
          <w:szCs w:val="24"/>
        </w:rPr>
        <w:t xml:space="preserve">Detection values from the MSO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7"/>
        <w:gridCol w:w="1080"/>
        <w:gridCol w:w="882"/>
        <w:gridCol w:w="970"/>
        <w:gridCol w:w="938"/>
        <w:gridCol w:w="1131"/>
      </w:tblGrid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logit scale variable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%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5%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mmunity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detection mean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detection variance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chomycter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reola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taenia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otr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strali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bus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lbrook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Percichthys trucha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yprinus carpio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lliss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galusdae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asilichthys microlepido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cilia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rwin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corhynchus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ykis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macula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24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mo</w:t>
            </w: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utta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ullockia maldonado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nahuelbutaensi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incogni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nesterodon decemmacula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ustraloheros facet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australe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Aplochiton marinu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Diplomystes camposensis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Cheirodon kilian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Hatcheria macrae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2.38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Brachygalaxias bullock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3.94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FA5B95" w:rsidRPr="002766BC" w:rsidTr="00DA510F">
        <w:trPr>
          <w:trHeight w:val="287"/>
        </w:trPr>
        <w:tc>
          <w:tcPr>
            <w:tcW w:w="3977" w:type="dxa"/>
            <w:noWrap/>
            <w:hideMark/>
          </w:tcPr>
          <w:p w:rsidR="00FA5B95" w:rsidRPr="002766BC" w:rsidRDefault="00FA5B95" w:rsidP="00DA510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i/>
                <w:sz w:val="24"/>
                <w:szCs w:val="24"/>
              </w:rPr>
              <w:t>Galaxias platei</w:t>
            </w:r>
          </w:p>
        </w:tc>
        <w:tc>
          <w:tcPr>
            <w:tcW w:w="108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82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70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38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31" w:type="dxa"/>
            <w:noWrap/>
            <w:hideMark/>
          </w:tcPr>
          <w:p w:rsidR="00FA5B95" w:rsidRPr="002766BC" w:rsidRDefault="00FA5B95" w:rsidP="00DA510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66BC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</w:tr>
    </w:tbl>
    <w:p w:rsidR="00A91F96" w:rsidRDefault="00A91F96">
      <w:bookmarkStart w:id="0" w:name="_GoBack"/>
      <w:bookmarkEnd w:id="0"/>
    </w:p>
    <w:sectPr w:rsidR="00A91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46D95"/>
    <w:multiLevelType w:val="multilevel"/>
    <w:tmpl w:val="7C568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94C277E"/>
    <w:multiLevelType w:val="hybridMultilevel"/>
    <w:tmpl w:val="A1F848D4"/>
    <w:lvl w:ilvl="0" w:tplc="F6A024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853BC"/>
    <w:multiLevelType w:val="multilevel"/>
    <w:tmpl w:val="3C6A0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2276A28"/>
    <w:multiLevelType w:val="multilevel"/>
    <w:tmpl w:val="7AA69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586B1E"/>
    <w:multiLevelType w:val="hybridMultilevel"/>
    <w:tmpl w:val="55180CEA"/>
    <w:lvl w:ilvl="0" w:tplc="3118F14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335FCB"/>
    <w:multiLevelType w:val="multilevel"/>
    <w:tmpl w:val="633EB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C5F69"/>
    <w:rsid w:val="002C5F69"/>
    <w:rsid w:val="0059297C"/>
    <w:rsid w:val="00A91F96"/>
    <w:rsid w:val="00FA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F0754E-2389-480F-BE0B-8BB3F53E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B95"/>
    <w:rPr>
      <w:kern w:val="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5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B95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B95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B95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B95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B95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B95"/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B95"/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B95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B95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B95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B95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A5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B9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B95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A5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B95"/>
    <w:rPr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A5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B9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B9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B95"/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A5B95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A5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5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5B95"/>
    <w:rPr>
      <w:kern w:val="2"/>
      <w:sz w:val="20"/>
      <w:szCs w:val="20"/>
      <w:lang w:val="en-US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FA5B95"/>
    <w:pPr>
      <w:spacing w:after="0" w:line="24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B95"/>
    <w:rPr>
      <w:b/>
      <w:bCs/>
      <w:kern w:val="2"/>
      <w:sz w:val="20"/>
      <w:szCs w:val="20"/>
      <w:lang w:val="en-US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FA5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A5B9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B95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A5B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B95"/>
    <w:rPr>
      <w:kern w:val="2"/>
      <w:lang w:val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5B95"/>
    <w:rPr>
      <w:color w:val="0000FF"/>
      <w:u w:val="single"/>
    </w:rPr>
  </w:style>
  <w:style w:type="paragraph" w:styleId="Revision">
    <w:name w:val="Revision"/>
    <w:hidden/>
    <w:uiPriority w:val="99"/>
    <w:semiHidden/>
    <w:rsid w:val="00FA5B95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5B9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A5B95"/>
  </w:style>
  <w:style w:type="character" w:styleId="FollowedHyperlink">
    <w:name w:val="FollowedHyperlink"/>
    <w:basedOn w:val="DefaultParagraphFont"/>
    <w:uiPriority w:val="99"/>
    <w:semiHidden/>
    <w:unhideWhenUsed/>
    <w:rsid w:val="00FA5B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2</Words>
  <Characters>5523</Characters>
  <Application>Microsoft Office Word</Application>
  <DocSecurity>0</DocSecurity>
  <Lines>84</Lines>
  <Paragraphs>19</Paragraphs>
  <ScaleCrop>false</ScaleCrop>
  <Company>HP Inc.</Company>
  <LinksUpToDate>false</LinksUpToDate>
  <CharactersWithSpaces>6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6-25T18:29:00Z</dcterms:created>
  <dcterms:modified xsi:type="dcterms:W3CDTF">2025-06-25T18:29:00Z</dcterms:modified>
</cp:coreProperties>
</file>